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462CE" w14:textId="3BCE3B7F" w:rsidR="00AF68FF" w:rsidRPr="003560D4" w:rsidRDefault="00AF68FF" w:rsidP="00AF68FF">
      <w:pPr>
        <w:spacing w:after="0" w:line="360" w:lineRule="auto"/>
        <w:jc w:val="both"/>
        <w:rPr>
          <w:b/>
          <w:sz w:val="24"/>
          <w:szCs w:val="24"/>
        </w:rPr>
      </w:pP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31"/>
        <w:gridCol w:w="650"/>
        <w:gridCol w:w="643"/>
        <w:gridCol w:w="3445"/>
      </w:tblGrid>
      <w:tr w:rsidR="00AF68FF" w14:paraId="7B00F942" w14:textId="77777777" w:rsidTr="001F477B">
        <w:tc>
          <w:tcPr>
            <w:tcW w:w="3131" w:type="dxa"/>
          </w:tcPr>
          <w:p w14:paraId="454F5F6A" w14:textId="77777777" w:rsidR="00AF68FF" w:rsidRDefault="00AF68FF" w:rsidP="001F477B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50" w:type="dxa"/>
          </w:tcPr>
          <w:p w14:paraId="110C328A" w14:textId="77777777" w:rsidR="00AF68FF" w:rsidRDefault="00AF68FF" w:rsidP="001F477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</w:t>
            </w:r>
            <w:proofErr w:type="spellStart"/>
            <w:r>
              <w:rPr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643" w:type="dxa"/>
          </w:tcPr>
          <w:p w14:paraId="1BFB811F" w14:textId="77777777" w:rsidR="00AF68FF" w:rsidRDefault="00AF68FF" w:rsidP="001F477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  <w:p w14:paraId="1A954374" w14:textId="77777777" w:rsidR="00AF68FF" w:rsidRDefault="00AF68FF" w:rsidP="001F477B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d</w:t>
            </w:r>
            <w:proofErr w:type="spellEnd"/>
          </w:p>
        </w:tc>
        <w:tc>
          <w:tcPr>
            <w:tcW w:w="3445" w:type="dxa"/>
          </w:tcPr>
          <w:p w14:paraId="6B496DAA" w14:textId="62EF80D7" w:rsidR="00AF68FF" w:rsidRDefault="00765BE5" w:rsidP="001F477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</w:tr>
      <w:tr w:rsidR="00AF68FF" w:rsidRPr="00CC1A65" w14:paraId="114374F1" w14:textId="77777777" w:rsidTr="001F477B">
        <w:tc>
          <w:tcPr>
            <w:tcW w:w="3131" w:type="dxa"/>
          </w:tcPr>
          <w:p w14:paraId="6F674565" w14:textId="77777777" w:rsidR="00AF68FF" w:rsidRPr="00CC1A65" w:rsidRDefault="00AF68FF" w:rsidP="003D77D2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 w:rsidRPr="00CC1A65">
              <w:rPr>
                <w:i/>
                <w:sz w:val="24"/>
                <w:szCs w:val="24"/>
              </w:rPr>
              <w:t>BMI</w:t>
            </w:r>
          </w:p>
        </w:tc>
        <w:tc>
          <w:tcPr>
            <w:tcW w:w="650" w:type="dxa"/>
          </w:tcPr>
          <w:p w14:paraId="67DE2D99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518834CD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715E7DBA" w14:textId="77777777" w:rsidR="001C4E9A" w:rsidRDefault="003D77D2" w:rsidP="008869A0">
            <w:pPr>
              <w:pStyle w:val="Geenafstand"/>
              <w:spacing w:line="360" w:lineRule="auto"/>
              <w:rPr>
                <w:lang w:val="nl-NL"/>
              </w:rPr>
            </w:pPr>
            <w:r w:rsidRPr="003D77D2">
              <w:rPr>
                <w:lang w:val="nl-NL"/>
              </w:rPr>
              <w:t xml:space="preserve">-7.7% (-22.33% -   9.7%) </w:t>
            </w:r>
          </w:p>
          <w:p w14:paraId="510A3FEE" w14:textId="77777777" w:rsidR="00AF68FF" w:rsidRPr="001C4E9A" w:rsidRDefault="001C4E9A" w:rsidP="008869A0">
            <w:pPr>
              <w:pStyle w:val="Geenafstand"/>
              <w:spacing w:line="360" w:lineRule="auto"/>
            </w:pPr>
            <w:r w:rsidRPr="001C4E9A">
              <w:t>p = 0.</w:t>
            </w:r>
            <w:r>
              <w:t>3</w:t>
            </w:r>
            <w:r w:rsidRPr="001C4E9A">
              <w:t>64</w:t>
            </w:r>
          </w:p>
        </w:tc>
      </w:tr>
      <w:tr w:rsidR="003D77D2" w:rsidRPr="00CC1A65" w14:paraId="271B2AC0" w14:textId="77777777" w:rsidTr="001F477B">
        <w:tc>
          <w:tcPr>
            <w:tcW w:w="3131" w:type="dxa"/>
          </w:tcPr>
          <w:p w14:paraId="63E9EF1B" w14:textId="77777777" w:rsidR="003D77D2" w:rsidRPr="00CC1A65" w:rsidRDefault="003D77D2" w:rsidP="003D77D2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ge </w:t>
            </w:r>
          </w:p>
        </w:tc>
        <w:tc>
          <w:tcPr>
            <w:tcW w:w="650" w:type="dxa"/>
          </w:tcPr>
          <w:p w14:paraId="2086C96F" w14:textId="77777777" w:rsidR="003D77D2" w:rsidRPr="00CC1A65" w:rsidRDefault="003D77D2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6DEA6D01" w14:textId="77777777" w:rsidR="003D77D2" w:rsidRPr="00CC1A65" w:rsidRDefault="003D77D2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5564BCB8" w14:textId="77777777" w:rsidR="001C4E9A" w:rsidRDefault="001C4E9A" w:rsidP="008869A0">
            <w:pPr>
              <w:pStyle w:val="Geenafstand"/>
              <w:spacing w:line="360" w:lineRule="auto"/>
            </w:pPr>
            <w:r>
              <w:t xml:space="preserve">1.2% </w:t>
            </w:r>
            <w:proofErr w:type="gramStart"/>
            <w:r>
              <w:t>(  0.5</w:t>
            </w:r>
            <w:proofErr w:type="gramEnd"/>
            <w:r w:rsidR="003D77D2" w:rsidRPr="001C4E9A">
              <w:t xml:space="preserve">% -   1.9%) </w:t>
            </w:r>
          </w:p>
          <w:p w14:paraId="14A8B457" w14:textId="77777777" w:rsidR="003D77D2" w:rsidRPr="001C4E9A" w:rsidRDefault="001C4E9A" w:rsidP="008869A0">
            <w:pPr>
              <w:pStyle w:val="Geenafstand"/>
              <w:spacing w:line="360" w:lineRule="auto"/>
            </w:pPr>
            <w:r>
              <w:t>p = 0.00125</w:t>
            </w:r>
          </w:p>
        </w:tc>
      </w:tr>
      <w:tr w:rsidR="00AF68FF" w:rsidRPr="00CC1A65" w14:paraId="79B8274B" w14:textId="77777777" w:rsidTr="001F477B">
        <w:tc>
          <w:tcPr>
            <w:tcW w:w="3131" w:type="dxa"/>
          </w:tcPr>
          <w:p w14:paraId="5843C39E" w14:textId="77777777" w:rsidR="00AF68FF" w:rsidRPr="00CC1A65" w:rsidRDefault="003D77D2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</w:t>
            </w:r>
            <w:r w:rsidR="00AF68FF" w:rsidRPr="00CC1A65">
              <w:rPr>
                <w:i/>
                <w:sz w:val="24"/>
                <w:szCs w:val="24"/>
              </w:rPr>
              <w:t>hronotype</w:t>
            </w:r>
            <w:proofErr w:type="spellEnd"/>
            <w:r w:rsidR="001C4E9A">
              <w:rPr>
                <w:i/>
                <w:sz w:val="24"/>
                <w:szCs w:val="24"/>
              </w:rPr>
              <w:t>: more morning than evening person**</w:t>
            </w:r>
          </w:p>
        </w:tc>
        <w:tc>
          <w:tcPr>
            <w:tcW w:w="650" w:type="dxa"/>
          </w:tcPr>
          <w:p w14:paraId="3AB46342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C1A65"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3550B32B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73F64A71" w14:textId="77777777" w:rsidR="001C4E9A" w:rsidRDefault="001C4E9A" w:rsidP="008869A0">
            <w:pPr>
              <w:pStyle w:val="Geenafstand"/>
              <w:spacing w:line="360" w:lineRule="auto"/>
            </w:pPr>
            <w:r>
              <w:t xml:space="preserve">4.3% (-19.4% </w:t>
            </w:r>
            <w:proofErr w:type="gramStart"/>
            <w:r>
              <w:t>-  35.1</w:t>
            </w:r>
            <w:proofErr w:type="gramEnd"/>
            <w:r>
              <w:t xml:space="preserve">%) </w:t>
            </w:r>
          </w:p>
          <w:p w14:paraId="4A92B860" w14:textId="77777777" w:rsidR="00AF68FF" w:rsidRPr="008869A0" w:rsidRDefault="001C4E9A" w:rsidP="008869A0">
            <w:pPr>
              <w:pStyle w:val="Geenafstand"/>
              <w:spacing w:line="360" w:lineRule="auto"/>
            </w:pPr>
            <w:r>
              <w:t>p = 0.747</w:t>
            </w:r>
          </w:p>
        </w:tc>
      </w:tr>
      <w:tr w:rsidR="001C4E9A" w:rsidRPr="00CC1A65" w14:paraId="0010932A" w14:textId="77777777" w:rsidTr="001F477B">
        <w:tc>
          <w:tcPr>
            <w:tcW w:w="3131" w:type="dxa"/>
          </w:tcPr>
          <w:p w14:paraId="28C86215" w14:textId="77777777" w:rsidR="001C4E9A" w:rsidRDefault="001C4E9A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hronotype</w:t>
            </w:r>
            <w:proofErr w:type="spellEnd"/>
            <w:r>
              <w:rPr>
                <w:i/>
                <w:sz w:val="24"/>
                <w:szCs w:val="24"/>
              </w:rPr>
              <w:t xml:space="preserve">: </w:t>
            </w:r>
            <w:r>
              <w:rPr>
                <w:rFonts w:cstheme="minorHAnsi"/>
                <w:i/>
                <w:sz w:val="24"/>
                <w:szCs w:val="24"/>
              </w:rPr>
              <w:t>m</w:t>
            </w:r>
            <w:r w:rsidRPr="004D7601">
              <w:rPr>
                <w:rFonts w:cstheme="minorHAnsi"/>
                <w:i/>
                <w:sz w:val="24"/>
                <w:szCs w:val="24"/>
              </w:rPr>
              <w:t>ore evening than morning person</w:t>
            </w:r>
            <w:r>
              <w:rPr>
                <w:rFonts w:cstheme="minorHAnsi"/>
                <w:i/>
                <w:sz w:val="24"/>
                <w:szCs w:val="24"/>
              </w:rPr>
              <w:t>**</w:t>
            </w:r>
          </w:p>
        </w:tc>
        <w:tc>
          <w:tcPr>
            <w:tcW w:w="650" w:type="dxa"/>
          </w:tcPr>
          <w:p w14:paraId="2A678098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5FBD0D33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72B05064" w14:textId="77777777" w:rsidR="001C4E9A" w:rsidRDefault="001C4E9A" w:rsidP="008869A0">
            <w:pPr>
              <w:pStyle w:val="Geenafstand"/>
              <w:spacing w:line="360" w:lineRule="auto"/>
            </w:pPr>
            <w:r>
              <w:t xml:space="preserve">-1.4% (-24.3% </w:t>
            </w:r>
            <w:proofErr w:type="gramStart"/>
            <w:r>
              <w:t>-  28.3</w:t>
            </w:r>
            <w:proofErr w:type="gramEnd"/>
            <w:r>
              <w:t xml:space="preserve">%) </w:t>
            </w:r>
          </w:p>
          <w:p w14:paraId="7108F79F" w14:textId="77777777" w:rsidR="001C4E9A" w:rsidRPr="008869A0" w:rsidRDefault="001C4E9A" w:rsidP="008869A0">
            <w:pPr>
              <w:pStyle w:val="Geenafstand"/>
              <w:spacing w:line="360" w:lineRule="auto"/>
            </w:pPr>
            <w:r>
              <w:t>p = 0.914</w:t>
            </w:r>
          </w:p>
        </w:tc>
      </w:tr>
      <w:tr w:rsidR="001C4E9A" w:rsidRPr="00CC1A65" w14:paraId="4E5F7867" w14:textId="77777777" w:rsidTr="001F477B">
        <w:tc>
          <w:tcPr>
            <w:tcW w:w="3131" w:type="dxa"/>
          </w:tcPr>
          <w:p w14:paraId="16EA643D" w14:textId="77777777" w:rsidR="001C4E9A" w:rsidRDefault="001C4E9A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hronotype</w:t>
            </w:r>
            <w:proofErr w:type="spellEnd"/>
            <w:r>
              <w:rPr>
                <w:i/>
                <w:sz w:val="24"/>
                <w:szCs w:val="24"/>
              </w:rPr>
              <w:t xml:space="preserve">: </w:t>
            </w:r>
            <w:r>
              <w:rPr>
                <w:rFonts w:cstheme="minorHAnsi"/>
                <w:i/>
                <w:sz w:val="24"/>
                <w:szCs w:val="24"/>
              </w:rPr>
              <w:t>c</w:t>
            </w:r>
            <w:r w:rsidRPr="004D7601">
              <w:rPr>
                <w:rFonts w:cstheme="minorHAnsi"/>
                <w:i/>
                <w:sz w:val="24"/>
                <w:szCs w:val="24"/>
              </w:rPr>
              <w:t>learly evening person</w:t>
            </w:r>
            <w:r>
              <w:rPr>
                <w:rFonts w:cstheme="minorHAnsi"/>
                <w:i/>
                <w:sz w:val="24"/>
                <w:szCs w:val="24"/>
              </w:rPr>
              <w:t>**</w:t>
            </w:r>
          </w:p>
        </w:tc>
        <w:tc>
          <w:tcPr>
            <w:tcW w:w="650" w:type="dxa"/>
          </w:tcPr>
          <w:p w14:paraId="3914318F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56BE0153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5245B4A1" w14:textId="77777777" w:rsidR="001C4E9A" w:rsidRDefault="001C4E9A" w:rsidP="008869A0">
            <w:pPr>
              <w:pStyle w:val="Geenafstand"/>
              <w:spacing w:line="360" w:lineRule="auto"/>
            </w:pPr>
            <w:r>
              <w:t xml:space="preserve">1.5% (-27.7% </w:t>
            </w:r>
            <w:proofErr w:type="gramStart"/>
            <w:r>
              <w:t>-  34.2</w:t>
            </w:r>
            <w:proofErr w:type="gramEnd"/>
            <w:r>
              <w:t xml:space="preserve">%) </w:t>
            </w:r>
          </w:p>
          <w:p w14:paraId="572F5868" w14:textId="77777777" w:rsidR="001C4E9A" w:rsidRPr="008869A0" w:rsidRDefault="001C4E9A" w:rsidP="008869A0">
            <w:pPr>
              <w:pStyle w:val="Geenafstand"/>
              <w:spacing w:line="360" w:lineRule="auto"/>
            </w:pPr>
            <w:r>
              <w:t>p = 0.922</w:t>
            </w:r>
          </w:p>
        </w:tc>
      </w:tr>
      <w:tr w:rsidR="001C4E9A" w:rsidRPr="00CC1A65" w14:paraId="13187986" w14:textId="77777777" w:rsidTr="001F477B">
        <w:tc>
          <w:tcPr>
            <w:tcW w:w="3131" w:type="dxa"/>
          </w:tcPr>
          <w:p w14:paraId="3F9AF377" w14:textId="77777777" w:rsidR="001C4E9A" w:rsidRDefault="001C4E9A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hronotype</w:t>
            </w:r>
            <w:proofErr w:type="spellEnd"/>
            <w:r>
              <w:rPr>
                <w:i/>
                <w:sz w:val="24"/>
                <w:szCs w:val="24"/>
              </w:rPr>
              <w:t>: no preference**</w:t>
            </w:r>
          </w:p>
        </w:tc>
        <w:tc>
          <w:tcPr>
            <w:tcW w:w="650" w:type="dxa"/>
          </w:tcPr>
          <w:p w14:paraId="367AF339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25D1A721" w14:textId="77777777" w:rsidR="001C4E9A" w:rsidRPr="00CC1A65" w:rsidRDefault="001C4E9A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77055329" w14:textId="77777777" w:rsidR="001C4E9A" w:rsidRDefault="001C4E9A" w:rsidP="008869A0">
            <w:pPr>
              <w:pStyle w:val="Geenafstand"/>
              <w:spacing w:line="360" w:lineRule="auto"/>
            </w:pPr>
            <w:r>
              <w:t xml:space="preserve"> 8.8% (-17.7% </w:t>
            </w:r>
            <w:proofErr w:type="gramStart"/>
            <w:r>
              <w:t>-  43.9</w:t>
            </w:r>
            <w:proofErr w:type="gramEnd"/>
            <w:r>
              <w:t xml:space="preserve">%) </w:t>
            </w:r>
          </w:p>
          <w:p w14:paraId="22543240" w14:textId="77777777" w:rsidR="001C4E9A" w:rsidRPr="001C4E9A" w:rsidRDefault="001C4E9A" w:rsidP="008869A0">
            <w:pPr>
              <w:pStyle w:val="Geenafstand"/>
              <w:spacing w:line="360" w:lineRule="auto"/>
            </w:pPr>
            <w:r>
              <w:t>p = 0.553</w:t>
            </w:r>
          </w:p>
        </w:tc>
      </w:tr>
      <w:tr w:rsidR="00AF68FF" w:rsidRPr="00CC1A65" w14:paraId="09DF984C" w14:textId="77777777" w:rsidTr="001F477B">
        <w:tc>
          <w:tcPr>
            <w:tcW w:w="3131" w:type="dxa"/>
          </w:tcPr>
          <w:p w14:paraId="2CFACCF7" w14:textId="77777777" w:rsidR="00AF68FF" w:rsidRPr="00CC1A65" w:rsidRDefault="003D77D2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</w:t>
            </w:r>
            <w:r w:rsidR="00AF68FF" w:rsidRPr="00CC1A65">
              <w:rPr>
                <w:i/>
                <w:sz w:val="24"/>
                <w:szCs w:val="24"/>
              </w:rPr>
              <w:t>lood sampling time</w:t>
            </w:r>
          </w:p>
        </w:tc>
        <w:tc>
          <w:tcPr>
            <w:tcW w:w="650" w:type="dxa"/>
          </w:tcPr>
          <w:p w14:paraId="2C95FDEB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113AE037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1AB8482B" w14:textId="77777777" w:rsidR="001C4E9A" w:rsidRDefault="001C4E9A" w:rsidP="008869A0">
            <w:pPr>
              <w:pStyle w:val="Geenafstand"/>
              <w:spacing w:line="360" w:lineRule="auto"/>
            </w:pPr>
            <w:r>
              <w:t>6.3% (-31.1</w:t>
            </w:r>
            <w:r w:rsidR="003D77D2">
              <w:t xml:space="preserve">% </w:t>
            </w:r>
            <w:proofErr w:type="gramStart"/>
            <w:r w:rsidR="003D77D2">
              <w:t>-  64.0</w:t>
            </w:r>
            <w:proofErr w:type="gramEnd"/>
            <w:r w:rsidR="003D77D2">
              <w:t xml:space="preserve">%) </w:t>
            </w:r>
          </w:p>
          <w:p w14:paraId="2AB55737" w14:textId="77777777" w:rsidR="00AF68FF" w:rsidRPr="001C4E9A" w:rsidRDefault="001C4E9A" w:rsidP="008869A0">
            <w:pPr>
              <w:pStyle w:val="Geenafstand"/>
              <w:spacing w:line="360" w:lineRule="auto"/>
            </w:pPr>
            <w:r>
              <w:t xml:space="preserve">p </w:t>
            </w:r>
            <w:r w:rsidR="003D77D2">
              <w:t>=</w:t>
            </w:r>
            <w:r>
              <w:t xml:space="preserve"> 0.782</w:t>
            </w:r>
          </w:p>
        </w:tc>
      </w:tr>
      <w:tr w:rsidR="00AF68FF" w:rsidRPr="00CC1A65" w14:paraId="70614805" w14:textId="77777777" w:rsidTr="001F477B">
        <w:tc>
          <w:tcPr>
            <w:tcW w:w="3131" w:type="dxa"/>
          </w:tcPr>
          <w:p w14:paraId="61E261BE" w14:textId="77777777" w:rsidR="00AF68FF" w:rsidRPr="00CC1A65" w:rsidRDefault="003D77D2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</w:t>
            </w:r>
            <w:r w:rsidR="00AF68FF" w:rsidRPr="00CC1A65">
              <w:rPr>
                <w:i/>
                <w:sz w:val="24"/>
                <w:szCs w:val="24"/>
              </w:rPr>
              <w:t>eal timing</w:t>
            </w:r>
          </w:p>
        </w:tc>
        <w:tc>
          <w:tcPr>
            <w:tcW w:w="650" w:type="dxa"/>
          </w:tcPr>
          <w:p w14:paraId="44CC9076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C1A65">
              <w:rPr>
                <w:rFonts w:ascii="Calibri" w:hAnsi="Calibri" w:cs="Calibri"/>
              </w:rPr>
              <w:t>147</w:t>
            </w:r>
          </w:p>
        </w:tc>
        <w:tc>
          <w:tcPr>
            <w:tcW w:w="643" w:type="dxa"/>
          </w:tcPr>
          <w:p w14:paraId="76CEE1EB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/>
              </w:rPr>
              <w:t>84</w:t>
            </w:r>
          </w:p>
        </w:tc>
        <w:tc>
          <w:tcPr>
            <w:tcW w:w="3445" w:type="dxa"/>
          </w:tcPr>
          <w:p w14:paraId="79BDF984" w14:textId="77777777" w:rsidR="008869A0" w:rsidRDefault="008869A0" w:rsidP="008869A0">
            <w:pPr>
              <w:pStyle w:val="Geenafstand"/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-0.03% </w:t>
            </w:r>
            <w:proofErr w:type="gramStart"/>
            <w:r>
              <w:rPr>
                <w:rFonts w:ascii="Calibri" w:hAnsi="Calibri" w:cs="Calibri"/>
              </w:rPr>
              <w:t>( -</w:t>
            </w:r>
            <w:proofErr w:type="gramEnd"/>
            <w:r>
              <w:rPr>
                <w:rFonts w:ascii="Calibri" w:hAnsi="Calibri" w:cs="Calibri"/>
              </w:rPr>
              <w:t>0.2% -   0.1</w:t>
            </w:r>
            <w:r w:rsidRPr="008869A0">
              <w:rPr>
                <w:rFonts w:ascii="Calibri" w:hAnsi="Calibri" w:cs="Calibri"/>
              </w:rPr>
              <w:t xml:space="preserve">%) </w:t>
            </w:r>
          </w:p>
          <w:p w14:paraId="081A349E" w14:textId="77777777" w:rsidR="00AF68FF" w:rsidRPr="00CC1A65" w:rsidRDefault="008869A0" w:rsidP="008869A0">
            <w:pPr>
              <w:pStyle w:val="Geenafstand"/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 </w:t>
            </w:r>
            <w:r w:rsidRPr="008869A0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 xml:space="preserve"> 0.602</w:t>
            </w:r>
          </w:p>
        </w:tc>
      </w:tr>
      <w:tr w:rsidR="00AF68FF" w:rsidRPr="00CC1A65" w14:paraId="2710489C" w14:textId="77777777" w:rsidTr="001F477B">
        <w:tc>
          <w:tcPr>
            <w:tcW w:w="3131" w:type="dxa"/>
          </w:tcPr>
          <w:p w14:paraId="5F14D19D" w14:textId="77777777" w:rsidR="00AF68FF" w:rsidRPr="00CC1A65" w:rsidRDefault="003D77D2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</w:t>
            </w:r>
            <w:r w:rsidR="00AF68FF" w:rsidRPr="00CC1A65">
              <w:rPr>
                <w:i/>
                <w:sz w:val="24"/>
                <w:szCs w:val="24"/>
              </w:rPr>
              <w:t xml:space="preserve">ime since waking up </w:t>
            </w:r>
          </w:p>
        </w:tc>
        <w:tc>
          <w:tcPr>
            <w:tcW w:w="650" w:type="dxa"/>
          </w:tcPr>
          <w:p w14:paraId="3CBA6028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CC1A65">
              <w:rPr>
                <w:rFonts w:ascii="Calibri" w:hAnsi="Calibri" w:cs="Calibri"/>
              </w:rPr>
              <w:t>147</w:t>
            </w:r>
          </w:p>
        </w:tc>
        <w:tc>
          <w:tcPr>
            <w:tcW w:w="643" w:type="dxa"/>
          </w:tcPr>
          <w:p w14:paraId="5507BC7E" w14:textId="77777777" w:rsidR="00AF68FF" w:rsidRPr="00CC1A65" w:rsidRDefault="00AF68FF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 w:rsidRPr="00CC1A65">
              <w:rPr>
                <w:rFonts w:ascii="Calibri" w:hAnsi="Calibri"/>
              </w:rPr>
              <w:t>84</w:t>
            </w:r>
          </w:p>
        </w:tc>
        <w:tc>
          <w:tcPr>
            <w:tcW w:w="3445" w:type="dxa"/>
          </w:tcPr>
          <w:p w14:paraId="24D6FF13" w14:textId="77777777" w:rsidR="001C4E9A" w:rsidRDefault="001C4E9A" w:rsidP="008869A0">
            <w:pPr>
              <w:pStyle w:val="Geenafstand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6% (-15.3</w:t>
            </w:r>
            <w:r w:rsidR="003D77D2" w:rsidRPr="003D77D2">
              <w:rPr>
                <w:rFonts w:ascii="Calibri" w:hAnsi="Calibri"/>
              </w:rPr>
              <w:t xml:space="preserve">% </w:t>
            </w:r>
            <w:proofErr w:type="gramStart"/>
            <w:r w:rsidR="003D77D2" w:rsidRPr="003D77D2">
              <w:rPr>
                <w:rFonts w:ascii="Calibri" w:hAnsi="Calibri"/>
              </w:rPr>
              <w:t>-  36.7</w:t>
            </w:r>
            <w:proofErr w:type="gramEnd"/>
            <w:r w:rsidR="003D77D2" w:rsidRPr="003D77D2">
              <w:rPr>
                <w:rFonts w:ascii="Calibri" w:hAnsi="Calibri"/>
              </w:rPr>
              <w:t xml:space="preserve">%) </w:t>
            </w:r>
          </w:p>
          <w:p w14:paraId="67043273" w14:textId="77777777" w:rsidR="00AF68FF" w:rsidRPr="00CC1A65" w:rsidRDefault="001C4E9A" w:rsidP="008869A0">
            <w:pPr>
              <w:pStyle w:val="Geenafstand"/>
              <w:spacing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 </w:t>
            </w:r>
            <w:r w:rsidR="003D77D2" w:rsidRPr="003D77D2">
              <w:rPr>
                <w:rFonts w:ascii="Calibri" w:hAnsi="Calibri"/>
              </w:rPr>
              <w:t>=</w:t>
            </w:r>
            <w:r>
              <w:rPr>
                <w:rFonts w:ascii="Calibri" w:hAnsi="Calibri"/>
              </w:rPr>
              <w:t xml:space="preserve"> 0.549</w:t>
            </w:r>
          </w:p>
        </w:tc>
      </w:tr>
      <w:tr w:rsidR="00AF68FF" w:rsidRPr="00CC1A65" w14:paraId="56E9B136" w14:textId="77777777" w:rsidTr="001F477B">
        <w:tc>
          <w:tcPr>
            <w:tcW w:w="3131" w:type="dxa"/>
          </w:tcPr>
          <w:p w14:paraId="36BE528D" w14:textId="77777777" w:rsidR="00AF68FF" w:rsidRPr="00CC1A65" w:rsidRDefault="00AF68FF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ecent infection</w:t>
            </w:r>
          </w:p>
        </w:tc>
        <w:tc>
          <w:tcPr>
            <w:tcW w:w="650" w:type="dxa"/>
          </w:tcPr>
          <w:p w14:paraId="3E71C8CF" w14:textId="77777777" w:rsidR="00AF68FF" w:rsidRPr="00CC1A65" w:rsidRDefault="003D77D2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2E318205" w14:textId="77777777" w:rsidR="00AF68FF" w:rsidRPr="00CC1A65" w:rsidRDefault="003D77D2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3C55C4F8" w14:textId="77777777" w:rsidR="001C4E9A" w:rsidRDefault="001C4E9A" w:rsidP="008869A0">
            <w:pPr>
              <w:pStyle w:val="Geenafstand"/>
              <w:spacing w:line="360" w:lineRule="auto"/>
            </w:pPr>
            <w:r>
              <w:t>1.6% (-19.6</w:t>
            </w:r>
            <w:r w:rsidR="003D77D2" w:rsidRPr="003D77D2">
              <w:t xml:space="preserve">% </w:t>
            </w:r>
            <w:proofErr w:type="gramStart"/>
            <w:r w:rsidR="003D77D2" w:rsidRPr="003D77D2">
              <w:t>-  28.5</w:t>
            </w:r>
            <w:proofErr w:type="gramEnd"/>
            <w:r w:rsidR="003D77D2" w:rsidRPr="003D77D2">
              <w:t xml:space="preserve">%) </w:t>
            </w:r>
          </w:p>
          <w:p w14:paraId="41723F0D" w14:textId="77777777" w:rsidR="00AF68FF" w:rsidRPr="001C4E9A" w:rsidRDefault="001C4E9A" w:rsidP="008869A0">
            <w:pPr>
              <w:pStyle w:val="Geenafstand"/>
              <w:spacing w:line="360" w:lineRule="auto"/>
            </w:pPr>
            <w:r>
              <w:t xml:space="preserve">p </w:t>
            </w:r>
            <w:r w:rsidR="003D77D2" w:rsidRPr="003D77D2">
              <w:t>=</w:t>
            </w:r>
            <w:r>
              <w:t xml:space="preserve"> 0.892</w:t>
            </w:r>
          </w:p>
        </w:tc>
      </w:tr>
      <w:tr w:rsidR="00AF68FF" w:rsidRPr="00CC1A65" w14:paraId="10E2B0B6" w14:textId="77777777" w:rsidTr="001F477B">
        <w:tc>
          <w:tcPr>
            <w:tcW w:w="3131" w:type="dxa"/>
          </w:tcPr>
          <w:p w14:paraId="5E403623" w14:textId="77777777" w:rsidR="00AF68FF" w:rsidRDefault="00AF68FF" w:rsidP="001F477B">
            <w:pPr>
              <w:spacing w:line="360" w:lineRule="auto"/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eason </w:t>
            </w:r>
          </w:p>
        </w:tc>
        <w:tc>
          <w:tcPr>
            <w:tcW w:w="650" w:type="dxa"/>
          </w:tcPr>
          <w:p w14:paraId="6069CE87" w14:textId="77777777" w:rsidR="00AF68FF" w:rsidRPr="00CC1A65" w:rsidRDefault="003D77D2" w:rsidP="001F477B">
            <w:pPr>
              <w:spacing w:line="36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643" w:type="dxa"/>
          </w:tcPr>
          <w:p w14:paraId="56250DDF" w14:textId="77777777" w:rsidR="00AF68FF" w:rsidRPr="00CC1A65" w:rsidRDefault="003D77D2" w:rsidP="001F477B">
            <w:pPr>
              <w:spacing w:line="360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0</w:t>
            </w:r>
          </w:p>
        </w:tc>
        <w:tc>
          <w:tcPr>
            <w:tcW w:w="3445" w:type="dxa"/>
          </w:tcPr>
          <w:p w14:paraId="66921560" w14:textId="77777777" w:rsidR="001C4E9A" w:rsidRDefault="001C4E9A" w:rsidP="008869A0">
            <w:pPr>
              <w:pStyle w:val="Geenafstand"/>
              <w:spacing w:line="360" w:lineRule="auto"/>
            </w:pPr>
            <w:r>
              <w:t>2.5% (-18.6</w:t>
            </w:r>
            <w:r w:rsidR="003D77D2">
              <w:t xml:space="preserve">% </w:t>
            </w:r>
            <w:proofErr w:type="gramStart"/>
            <w:r w:rsidR="003D77D2">
              <w:t>-  29.2</w:t>
            </w:r>
            <w:proofErr w:type="gramEnd"/>
            <w:r w:rsidR="003D77D2">
              <w:t xml:space="preserve">%) </w:t>
            </w:r>
          </w:p>
          <w:p w14:paraId="0D4AFD43" w14:textId="77777777" w:rsidR="003D77D2" w:rsidRPr="001C4E9A" w:rsidRDefault="001C4E9A" w:rsidP="008869A0">
            <w:pPr>
              <w:pStyle w:val="Geenafstand"/>
              <w:spacing w:line="360" w:lineRule="auto"/>
            </w:pPr>
            <w:r>
              <w:t xml:space="preserve">p </w:t>
            </w:r>
            <w:r w:rsidR="003D77D2">
              <w:t>=</w:t>
            </w:r>
            <w:r>
              <w:t xml:space="preserve"> 0.832</w:t>
            </w:r>
          </w:p>
        </w:tc>
      </w:tr>
    </w:tbl>
    <w:p w14:paraId="63A1E086" w14:textId="42BA28C3" w:rsidR="00AF68FF" w:rsidRDefault="00AF68FF" w:rsidP="00AF68FF">
      <w:pPr>
        <w:spacing w:after="0" w:line="360" w:lineRule="auto"/>
        <w:jc w:val="both"/>
        <w:rPr>
          <w:sz w:val="24"/>
          <w:szCs w:val="24"/>
        </w:rPr>
      </w:pPr>
      <w:r w:rsidRPr="00CC1A65">
        <w:rPr>
          <w:sz w:val="24"/>
          <w:szCs w:val="24"/>
        </w:rPr>
        <w:t xml:space="preserve">*corrected for age, BMI, recent infection, season, </w:t>
      </w:r>
      <w:proofErr w:type="spellStart"/>
      <w:r w:rsidRPr="00CC1A65">
        <w:rPr>
          <w:sz w:val="24"/>
          <w:szCs w:val="24"/>
        </w:rPr>
        <w:t>chronotype</w:t>
      </w:r>
      <w:proofErr w:type="spellEnd"/>
      <w:r w:rsidR="00765BE5">
        <w:rPr>
          <w:sz w:val="24"/>
          <w:szCs w:val="24"/>
        </w:rPr>
        <w:t>, and shift-worker type (night-</w:t>
      </w:r>
      <w:r w:rsidR="008C7195">
        <w:rPr>
          <w:sz w:val="24"/>
          <w:szCs w:val="24"/>
        </w:rPr>
        <w:t>shift worker versus day worker</w:t>
      </w:r>
      <w:r w:rsidR="00765BE5">
        <w:rPr>
          <w:sz w:val="24"/>
          <w:szCs w:val="24"/>
        </w:rPr>
        <w:t>)</w:t>
      </w:r>
      <w:r w:rsidRPr="00CC1A65">
        <w:rPr>
          <w:sz w:val="24"/>
          <w:szCs w:val="24"/>
        </w:rPr>
        <w:t xml:space="preserve">. </w:t>
      </w:r>
    </w:p>
    <w:p w14:paraId="542F6D8A" w14:textId="77777777" w:rsidR="001C4E9A" w:rsidRPr="00CC1A65" w:rsidRDefault="001C4E9A" w:rsidP="00AF68FF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**versus category: clearly morning person.</w:t>
      </w:r>
    </w:p>
    <w:p w14:paraId="3A8A2073" w14:textId="77777777" w:rsidR="00AF68FF" w:rsidRPr="00CC1A65" w:rsidRDefault="00AF68FF" w:rsidP="00AF68FF">
      <w:pPr>
        <w:spacing w:after="0" w:line="360" w:lineRule="auto"/>
        <w:jc w:val="both"/>
        <w:rPr>
          <w:sz w:val="24"/>
          <w:szCs w:val="24"/>
        </w:rPr>
      </w:pPr>
      <w:r w:rsidRPr="00CC1A65">
        <w:rPr>
          <w:sz w:val="24"/>
          <w:szCs w:val="24"/>
        </w:rPr>
        <w:t xml:space="preserve">N </w:t>
      </w:r>
      <w:proofErr w:type="spellStart"/>
      <w:r w:rsidRPr="00CC1A65">
        <w:rPr>
          <w:sz w:val="24"/>
          <w:szCs w:val="24"/>
        </w:rPr>
        <w:t>obs</w:t>
      </w:r>
      <w:proofErr w:type="spellEnd"/>
      <w:r w:rsidRPr="00CC1A65">
        <w:rPr>
          <w:sz w:val="24"/>
          <w:szCs w:val="24"/>
        </w:rPr>
        <w:t xml:space="preserve"> = number of observations</w:t>
      </w:r>
    </w:p>
    <w:p w14:paraId="4DE64F7B" w14:textId="1E9355FC" w:rsidR="008C7195" w:rsidRPr="008C7195" w:rsidRDefault="00AF68FF" w:rsidP="00765BE5">
      <w:pPr>
        <w:spacing w:after="0" w:line="360" w:lineRule="auto"/>
        <w:jc w:val="both"/>
        <w:rPr>
          <w:sz w:val="24"/>
          <w:szCs w:val="24"/>
        </w:rPr>
      </w:pPr>
      <w:r w:rsidRPr="00CC1A65">
        <w:rPr>
          <w:sz w:val="24"/>
          <w:szCs w:val="24"/>
        </w:rPr>
        <w:t xml:space="preserve">N </w:t>
      </w:r>
      <w:proofErr w:type="spellStart"/>
      <w:proofErr w:type="gramStart"/>
      <w:r w:rsidRPr="00CC1A65">
        <w:rPr>
          <w:sz w:val="24"/>
          <w:szCs w:val="24"/>
        </w:rPr>
        <w:t>ind</w:t>
      </w:r>
      <w:proofErr w:type="spellEnd"/>
      <w:proofErr w:type="gramEnd"/>
      <w:r w:rsidRPr="00CC1A65">
        <w:rPr>
          <w:sz w:val="24"/>
          <w:szCs w:val="24"/>
        </w:rPr>
        <w:t xml:space="preserve"> = number of individuals</w:t>
      </w:r>
    </w:p>
    <w:sectPr w:rsidR="008C7195" w:rsidRPr="008C7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E7891F" w16cid:durableId="21235B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8FF"/>
    <w:rsid w:val="00003D5C"/>
    <w:rsid w:val="000328F4"/>
    <w:rsid w:val="00044101"/>
    <w:rsid w:val="0004588B"/>
    <w:rsid w:val="00050745"/>
    <w:rsid w:val="00055BD2"/>
    <w:rsid w:val="00082771"/>
    <w:rsid w:val="000B6FED"/>
    <w:rsid w:val="000F2188"/>
    <w:rsid w:val="00103CFE"/>
    <w:rsid w:val="00120747"/>
    <w:rsid w:val="00151A27"/>
    <w:rsid w:val="00173499"/>
    <w:rsid w:val="00181781"/>
    <w:rsid w:val="001B2916"/>
    <w:rsid w:val="001C4E9A"/>
    <w:rsid w:val="001C7806"/>
    <w:rsid w:val="001D558D"/>
    <w:rsid w:val="001E4292"/>
    <w:rsid w:val="001F292C"/>
    <w:rsid w:val="001F45D4"/>
    <w:rsid w:val="00203C6F"/>
    <w:rsid w:val="00212AAF"/>
    <w:rsid w:val="0021359F"/>
    <w:rsid w:val="00245548"/>
    <w:rsid w:val="002645BA"/>
    <w:rsid w:val="002712C6"/>
    <w:rsid w:val="00276B9D"/>
    <w:rsid w:val="0029158D"/>
    <w:rsid w:val="00292704"/>
    <w:rsid w:val="00294271"/>
    <w:rsid w:val="00297CF3"/>
    <w:rsid w:val="002A1F8C"/>
    <w:rsid w:val="002D4E75"/>
    <w:rsid w:val="003218C3"/>
    <w:rsid w:val="00345886"/>
    <w:rsid w:val="003557A7"/>
    <w:rsid w:val="00372ACE"/>
    <w:rsid w:val="003A3129"/>
    <w:rsid w:val="003C1DB0"/>
    <w:rsid w:val="003C2F12"/>
    <w:rsid w:val="003C763D"/>
    <w:rsid w:val="003D77D2"/>
    <w:rsid w:val="003D79C5"/>
    <w:rsid w:val="004061D9"/>
    <w:rsid w:val="00422629"/>
    <w:rsid w:val="00434D3F"/>
    <w:rsid w:val="00452F1A"/>
    <w:rsid w:val="004A2497"/>
    <w:rsid w:val="004A5E4A"/>
    <w:rsid w:val="005005B1"/>
    <w:rsid w:val="005243CB"/>
    <w:rsid w:val="00532DB4"/>
    <w:rsid w:val="00534863"/>
    <w:rsid w:val="00541317"/>
    <w:rsid w:val="00542C98"/>
    <w:rsid w:val="005450CE"/>
    <w:rsid w:val="0055076F"/>
    <w:rsid w:val="00563EE4"/>
    <w:rsid w:val="0057036D"/>
    <w:rsid w:val="00573A37"/>
    <w:rsid w:val="0059333E"/>
    <w:rsid w:val="00593957"/>
    <w:rsid w:val="00593D0B"/>
    <w:rsid w:val="00601451"/>
    <w:rsid w:val="00604A5B"/>
    <w:rsid w:val="00656028"/>
    <w:rsid w:val="0065624D"/>
    <w:rsid w:val="00657488"/>
    <w:rsid w:val="0067000F"/>
    <w:rsid w:val="0067622A"/>
    <w:rsid w:val="00683728"/>
    <w:rsid w:val="0068734D"/>
    <w:rsid w:val="00697085"/>
    <w:rsid w:val="006E1D42"/>
    <w:rsid w:val="006F2B99"/>
    <w:rsid w:val="006F7E70"/>
    <w:rsid w:val="0071482F"/>
    <w:rsid w:val="0071792D"/>
    <w:rsid w:val="00725545"/>
    <w:rsid w:val="00761C46"/>
    <w:rsid w:val="00765BE5"/>
    <w:rsid w:val="00786D3D"/>
    <w:rsid w:val="007A333F"/>
    <w:rsid w:val="007A473B"/>
    <w:rsid w:val="007B120F"/>
    <w:rsid w:val="007C3A59"/>
    <w:rsid w:val="007C6607"/>
    <w:rsid w:val="007F0080"/>
    <w:rsid w:val="007F3CF9"/>
    <w:rsid w:val="00805CB9"/>
    <w:rsid w:val="0083105C"/>
    <w:rsid w:val="00850576"/>
    <w:rsid w:val="0088331B"/>
    <w:rsid w:val="008869A0"/>
    <w:rsid w:val="008901B7"/>
    <w:rsid w:val="008C7195"/>
    <w:rsid w:val="008F2B4B"/>
    <w:rsid w:val="00907CDE"/>
    <w:rsid w:val="00915038"/>
    <w:rsid w:val="00931628"/>
    <w:rsid w:val="009409D7"/>
    <w:rsid w:val="009422B8"/>
    <w:rsid w:val="009479DE"/>
    <w:rsid w:val="00956D6C"/>
    <w:rsid w:val="00961393"/>
    <w:rsid w:val="009A62DE"/>
    <w:rsid w:val="009B6DEB"/>
    <w:rsid w:val="009E212D"/>
    <w:rsid w:val="009E541C"/>
    <w:rsid w:val="00A10FA9"/>
    <w:rsid w:val="00A1793F"/>
    <w:rsid w:val="00A46EF8"/>
    <w:rsid w:val="00A53A4B"/>
    <w:rsid w:val="00A542D3"/>
    <w:rsid w:val="00A652F4"/>
    <w:rsid w:val="00A75D7F"/>
    <w:rsid w:val="00A85503"/>
    <w:rsid w:val="00A86297"/>
    <w:rsid w:val="00A9022E"/>
    <w:rsid w:val="00A921A6"/>
    <w:rsid w:val="00A92270"/>
    <w:rsid w:val="00AE7E66"/>
    <w:rsid w:val="00AF68FF"/>
    <w:rsid w:val="00B131F1"/>
    <w:rsid w:val="00B15CE8"/>
    <w:rsid w:val="00B207BB"/>
    <w:rsid w:val="00B26338"/>
    <w:rsid w:val="00B33A94"/>
    <w:rsid w:val="00B46A68"/>
    <w:rsid w:val="00B7045A"/>
    <w:rsid w:val="00BA14B1"/>
    <w:rsid w:val="00BB679F"/>
    <w:rsid w:val="00BB7728"/>
    <w:rsid w:val="00BE4489"/>
    <w:rsid w:val="00C022C8"/>
    <w:rsid w:val="00C34A56"/>
    <w:rsid w:val="00C47820"/>
    <w:rsid w:val="00C7015F"/>
    <w:rsid w:val="00C70584"/>
    <w:rsid w:val="00C70B88"/>
    <w:rsid w:val="00C95E96"/>
    <w:rsid w:val="00CA60AC"/>
    <w:rsid w:val="00CB0DE9"/>
    <w:rsid w:val="00CB7E07"/>
    <w:rsid w:val="00CE278B"/>
    <w:rsid w:val="00CF3C2E"/>
    <w:rsid w:val="00D00E15"/>
    <w:rsid w:val="00D23E9F"/>
    <w:rsid w:val="00D25143"/>
    <w:rsid w:val="00D30A68"/>
    <w:rsid w:val="00D4683E"/>
    <w:rsid w:val="00D46E50"/>
    <w:rsid w:val="00D71AC1"/>
    <w:rsid w:val="00D71D55"/>
    <w:rsid w:val="00D837D0"/>
    <w:rsid w:val="00DA66CD"/>
    <w:rsid w:val="00DB4C2D"/>
    <w:rsid w:val="00DE4929"/>
    <w:rsid w:val="00DF070D"/>
    <w:rsid w:val="00DF7BDC"/>
    <w:rsid w:val="00E11D4C"/>
    <w:rsid w:val="00E154EE"/>
    <w:rsid w:val="00E20139"/>
    <w:rsid w:val="00E252C8"/>
    <w:rsid w:val="00E61F38"/>
    <w:rsid w:val="00E74501"/>
    <w:rsid w:val="00E875B4"/>
    <w:rsid w:val="00EA34D3"/>
    <w:rsid w:val="00EA3BB5"/>
    <w:rsid w:val="00EA63A7"/>
    <w:rsid w:val="00EC0D7B"/>
    <w:rsid w:val="00EE1879"/>
    <w:rsid w:val="00EE4F59"/>
    <w:rsid w:val="00EF4C36"/>
    <w:rsid w:val="00F02758"/>
    <w:rsid w:val="00F060F2"/>
    <w:rsid w:val="00F55A54"/>
    <w:rsid w:val="00F66622"/>
    <w:rsid w:val="00F8529B"/>
    <w:rsid w:val="00F9111C"/>
    <w:rsid w:val="00F95FB6"/>
    <w:rsid w:val="00FA68AC"/>
    <w:rsid w:val="00FB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C3E5E"/>
  <w15:docId w15:val="{8F96EA31-AC11-40AE-8B7E-D909AD1FD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F68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F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869A0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C71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C71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C719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71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719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C7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71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4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4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</dc:creator>
  <cp:lastModifiedBy>Langenberg, D. van de</cp:lastModifiedBy>
  <cp:revision>2</cp:revision>
  <dcterms:created xsi:type="dcterms:W3CDTF">2019-10-09T16:20:00Z</dcterms:created>
  <dcterms:modified xsi:type="dcterms:W3CDTF">2019-10-09T16:20:00Z</dcterms:modified>
</cp:coreProperties>
</file>